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D784D9B" w14:textId="0E77F3F4" w:rsidR="003D7802" w:rsidRDefault="00484965" w:rsidP="00F570C6">
      <w:pPr>
        <w:pStyle w:val="TableTitle"/>
      </w:pPr>
      <w:r>
        <w:t xml:space="preserve">Table </w:t>
      </w:r>
      <w:r w:rsidR="001F7744">
        <w:t>S</w:t>
      </w:r>
      <w:r w:rsidR="009E109F">
        <w:t>4</w:t>
      </w:r>
      <w:r>
        <w:t>. Linear Regression Results of the Emptying Practices Index</w:t>
      </w:r>
    </w:p>
    <w:tbl>
      <w:tblPr>
        <w:tblW w:w="74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630"/>
        <w:gridCol w:w="2940"/>
        <w:gridCol w:w="870"/>
      </w:tblGrid>
      <w:tr w:rsidR="003D7802" w14:paraId="2D784D9E" w14:textId="77777777" w:rsidTr="00046ABD">
        <w:trPr>
          <w:trHeight w:val="144"/>
        </w:trPr>
        <w:tc>
          <w:tcPr>
            <w:tcW w:w="3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D9C" w14:textId="77777777" w:rsidR="003D7802" w:rsidRDefault="00484965" w:rsidP="00F570C6">
            <w:pPr>
              <w:pStyle w:val="TableHeading"/>
            </w:pPr>
            <w:r>
              <w:t>Variable</w:t>
            </w:r>
            <w:r>
              <w:rPr>
                <w:vertAlign w:val="superscript"/>
              </w:rPr>
              <w:t>1</w:t>
            </w:r>
          </w:p>
        </w:tc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9D" w14:textId="77777777" w:rsidR="003D7802" w:rsidRDefault="00484965" w:rsidP="004A1194">
            <w:pPr>
              <w:pStyle w:val="TableHeading"/>
              <w:jc w:val="center"/>
            </w:pPr>
            <w:r>
              <w:t>Emptying Practices Index</w:t>
            </w:r>
          </w:p>
        </w:tc>
      </w:tr>
      <w:tr w:rsidR="003D7802" w14:paraId="2D784DA2" w14:textId="77777777" w:rsidTr="00046ABD">
        <w:trPr>
          <w:trHeight w:val="144"/>
        </w:trPr>
        <w:tc>
          <w:tcPr>
            <w:tcW w:w="363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D9F" w14:textId="77777777" w:rsidR="003D7802" w:rsidRDefault="003D7802" w:rsidP="00F570C6">
            <w:pPr>
              <w:pStyle w:val="TableHeading"/>
            </w:pP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3D2042" w14:textId="77777777" w:rsidR="00CD7445" w:rsidRDefault="00484965" w:rsidP="00F570C6">
            <w:pPr>
              <w:pStyle w:val="TableHeading"/>
            </w:pPr>
            <w:r>
              <w:t>Coefficient</w:t>
            </w:r>
            <w:r w:rsidR="00345FA8">
              <w:t xml:space="preserve"> with </w:t>
            </w:r>
          </w:p>
          <w:p w14:paraId="65BC10DD" w14:textId="7C40E1C0" w:rsidR="008A19EC" w:rsidRDefault="00CD7445" w:rsidP="008A19EC">
            <w:pPr>
              <w:pStyle w:val="TableHeading"/>
            </w:pPr>
            <w:r>
              <w:t>Standard Error</w:t>
            </w:r>
            <w:r w:rsidR="00F5275C">
              <w:t xml:space="preserve"> and </w:t>
            </w:r>
          </w:p>
          <w:p w14:paraId="2D784DA0" w14:textId="3573B469" w:rsidR="003D7802" w:rsidRDefault="00F5275C" w:rsidP="00F5275C">
            <w:pPr>
              <w:pStyle w:val="TableHeading"/>
            </w:pPr>
            <w:r>
              <w:t>95% Confidence Interv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1" w14:textId="77777777" w:rsidR="003D7802" w:rsidRDefault="00484965" w:rsidP="00F570C6">
            <w:pPr>
              <w:pStyle w:val="TableHeading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3D7802" w14:paraId="2D784DA4" w14:textId="77777777" w:rsidTr="00046ABD">
        <w:trPr>
          <w:trHeight w:val="144"/>
        </w:trPr>
        <w:tc>
          <w:tcPr>
            <w:tcW w:w="744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3" w14:textId="77777777" w:rsidR="003D7802" w:rsidRDefault="00484965" w:rsidP="00F570C6">
            <w:pPr>
              <w:pStyle w:val="TableData"/>
            </w:pPr>
            <w:r>
              <w:t>Province</w:t>
            </w:r>
          </w:p>
        </w:tc>
      </w:tr>
      <w:tr w:rsidR="003D7802" w14:paraId="2D784DA8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5" w14:textId="77777777" w:rsidR="003D7802" w:rsidRDefault="00484965" w:rsidP="00F570C6">
            <w:pPr>
              <w:pStyle w:val="TableData"/>
            </w:pPr>
            <w:r>
              <w:t xml:space="preserve">   Kampong Tho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6" w14:textId="3B2A5B57" w:rsidR="003D7802" w:rsidRDefault="00B25687" w:rsidP="00B25687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7" w14:textId="6C811926" w:rsidR="003D7802" w:rsidRDefault="00B25687" w:rsidP="00B25687">
            <w:pPr>
              <w:pStyle w:val="TableData"/>
              <w:tabs>
                <w:tab w:val="left" w:pos="60"/>
              </w:tabs>
            </w:pPr>
            <w:r>
              <w:tab/>
            </w:r>
            <w:r w:rsidR="00484965">
              <w:t>-</w:t>
            </w:r>
          </w:p>
        </w:tc>
      </w:tr>
      <w:tr w:rsidR="003D7802" w14:paraId="2D784DAC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9" w14:textId="77777777" w:rsidR="003D7802" w:rsidRDefault="00484965" w:rsidP="00F570C6">
            <w:pPr>
              <w:pStyle w:val="TableData"/>
            </w:pPr>
            <w:r>
              <w:t xml:space="preserve">   Kand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A" w14:textId="0DA8C3AF" w:rsidR="003D7802" w:rsidRDefault="004A1194" w:rsidP="00FA5244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4</w:t>
            </w:r>
            <w:r w:rsidR="00F5275C">
              <w:tab/>
              <w:t>(0.0</w:t>
            </w:r>
            <w:r w:rsidR="00FA5244">
              <w:t>3</w:t>
            </w:r>
            <w:r w:rsidR="00F5275C">
              <w:t>)</w:t>
            </w:r>
            <w:r w:rsidR="00FA5244">
              <w:tab/>
              <w:t xml:space="preserve">-0.02 to </w:t>
            </w:r>
            <w:r w:rsidR="001D0F8D">
              <w:t xml:space="preserve"> </w:t>
            </w:r>
            <w:r w:rsidR="00A064E5">
              <w:t>0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B" w14:textId="77777777" w:rsidR="003D7802" w:rsidRDefault="00484965" w:rsidP="00F570C6">
            <w:pPr>
              <w:pStyle w:val="TableData"/>
            </w:pPr>
            <w:r>
              <w:t>0.5</w:t>
            </w:r>
          </w:p>
        </w:tc>
      </w:tr>
      <w:tr w:rsidR="003D7802" w14:paraId="2D784DB0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D" w14:textId="77777777" w:rsidR="003D7802" w:rsidRDefault="00484965" w:rsidP="00F570C6">
            <w:pPr>
              <w:pStyle w:val="TableData"/>
            </w:pPr>
            <w:r>
              <w:t xml:space="preserve">   Prey Ve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E" w14:textId="74DAEC51" w:rsidR="003D7802" w:rsidRDefault="00484965" w:rsidP="00D90FB4">
            <w:pPr>
              <w:pStyle w:val="TableData"/>
              <w:tabs>
                <w:tab w:val="left" w:pos="870"/>
                <w:tab w:val="left" w:pos="1470"/>
              </w:tabs>
            </w:pPr>
            <w:r>
              <w:t>-0.20***</w:t>
            </w:r>
            <w:r w:rsidR="007A2B15">
              <w:tab/>
              <w:t>(0.0</w:t>
            </w:r>
            <w:r w:rsidR="008A19EC">
              <w:t>3</w:t>
            </w:r>
            <w:r w:rsidR="007A2B15">
              <w:t>)</w:t>
            </w:r>
            <w:r w:rsidR="00D90FB4">
              <w:tab/>
            </w:r>
            <w:r w:rsidR="00F5275C">
              <w:t>-0.26</w:t>
            </w:r>
            <w:r w:rsidR="001D0F8D">
              <w:t xml:space="preserve"> to -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AF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DB4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1" w14:textId="77777777" w:rsidR="003D7802" w:rsidRDefault="00484965" w:rsidP="00F570C6">
            <w:pPr>
              <w:pStyle w:val="TableData"/>
            </w:pPr>
            <w:r>
              <w:t xml:space="preserve">   Siem Rea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2" w14:textId="35E9405A" w:rsidR="003D7802" w:rsidRDefault="00B25687" w:rsidP="001D0F8D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3**</w:t>
            </w:r>
            <w:r w:rsidR="008A19EC">
              <w:tab/>
              <w:t>(0.04)</w:t>
            </w:r>
            <w:r w:rsidR="001D0F8D">
              <w:tab/>
            </w:r>
            <w:r w:rsidR="009967B4">
              <w:t xml:space="preserve"> 0.05 to  0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3" w14:textId="77777777" w:rsidR="003D7802" w:rsidRDefault="00484965" w:rsidP="00F570C6">
            <w:pPr>
              <w:pStyle w:val="TableData"/>
            </w:pPr>
            <w:r>
              <w:t>0.02</w:t>
            </w:r>
          </w:p>
        </w:tc>
      </w:tr>
      <w:tr w:rsidR="003D7802" w14:paraId="2D784DB8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5" w14:textId="77777777" w:rsidR="003D7802" w:rsidRDefault="00484965" w:rsidP="00F570C6">
            <w:pPr>
              <w:pStyle w:val="TableData"/>
            </w:pPr>
            <w:r w:rsidRPr="4FCD93D0">
              <w:t xml:space="preserve">   Svay Rie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6" w14:textId="21CC02BD" w:rsidR="003D7802" w:rsidRDefault="00484965" w:rsidP="009967B4">
            <w:pPr>
              <w:pStyle w:val="TableData"/>
              <w:tabs>
                <w:tab w:val="left" w:pos="870"/>
                <w:tab w:val="left" w:pos="1470"/>
              </w:tabs>
            </w:pPr>
            <w:r>
              <w:t>-0.40***</w:t>
            </w:r>
            <w:r w:rsidR="009967B4">
              <w:tab/>
              <w:t>(</w:t>
            </w:r>
            <w:r w:rsidR="00A72445">
              <w:t>0.05)</w:t>
            </w:r>
            <w:r w:rsidR="00A72445">
              <w:tab/>
              <w:t xml:space="preserve">-0.50 to </w:t>
            </w:r>
            <w:r w:rsidR="007D7D2F">
              <w:t>-0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7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DBA" w14:textId="77777777" w:rsidTr="00046ABD">
        <w:trPr>
          <w:trHeight w:val="144"/>
        </w:trPr>
        <w:tc>
          <w:tcPr>
            <w:tcW w:w="7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9" w14:textId="77777777" w:rsidR="003D7802" w:rsidRDefault="00484965" w:rsidP="00F570C6">
            <w:pPr>
              <w:pStyle w:val="TableData"/>
            </w:pPr>
            <w:r>
              <w:t>Flood proneness</w:t>
            </w:r>
          </w:p>
        </w:tc>
      </w:tr>
      <w:tr w:rsidR="003D7802" w14:paraId="2D784DBE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B" w14:textId="77777777" w:rsidR="003D7802" w:rsidRDefault="00484965" w:rsidP="00F570C6">
            <w:pPr>
              <w:pStyle w:val="TableData"/>
            </w:pPr>
            <w:r>
              <w:t xml:space="preserve">   Non-flood pron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C" w14:textId="75706C97" w:rsidR="003D7802" w:rsidRDefault="00B25687" w:rsidP="00B25687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D" w14:textId="43DC10E6" w:rsidR="003D7802" w:rsidRDefault="00B25687" w:rsidP="00B25687">
            <w:pPr>
              <w:pStyle w:val="TableData"/>
              <w:tabs>
                <w:tab w:val="left" w:pos="60"/>
              </w:tabs>
            </w:pPr>
            <w:r>
              <w:tab/>
            </w:r>
            <w:r w:rsidR="00484965">
              <w:t>-</w:t>
            </w:r>
          </w:p>
        </w:tc>
      </w:tr>
      <w:tr w:rsidR="003D7802" w14:paraId="2D784DC2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BF" w14:textId="77777777" w:rsidR="003D7802" w:rsidRDefault="00484965" w:rsidP="00F570C6">
            <w:pPr>
              <w:pStyle w:val="TableData"/>
            </w:pPr>
            <w:r>
              <w:t xml:space="preserve">   Flood-pron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0" w14:textId="687E61D0" w:rsidR="003D7802" w:rsidRDefault="00B25687" w:rsidP="001D0F8D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675A46">
              <w:tab/>
              <w:t>(0.4)</w:t>
            </w:r>
            <w:r w:rsidR="00675A46">
              <w:tab/>
            </w:r>
            <w:r w:rsidR="00DF6EC1">
              <w:t>-0.8  to  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1" w14:textId="77777777" w:rsidR="003D7802" w:rsidRDefault="00484965" w:rsidP="00F570C6">
            <w:pPr>
              <w:pStyle w:val="TableData"/>
            </w:pPr>
            <w:r>
              <w:t>0.9</w:t>
            </w:r>
          </w:p>
        </w:tc>
      </w:tr>
      <w:tr w:rsidR="003D7802" w14:paraId="2D784DC4" w14:textId="77777777" w:rsidTr="00046ABD">
        <w:trPr>
          <w:trHeight w:val="144"/>
        </w:trPr>
        <w:tc>
          <w:tcPr>
            <w:tcW w:w="7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3" w14:textId="77777777" w:rsidR="003D7802" w:rsidRDefault="00484965" w:rsidP="00F570C6">
            <w:pPr>
              <w:pStyle w:val="TableData"/>
            </w:pPr>
            <w:r w:rsidRPr="4FCD93D0">
              <w:t>Poverty level (IDPoor status)</w:t>
            </w:r>
          </w:p>
        </w:tc>
      </w:tr>
      <w:tr w:rsidR="003D7802" w14:paraId="2D784DC8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5" w14:textId="77777777" w:rsidR="003D7802" w:rsidRDefault="00484965" w:rsidP="00F570C6">
            <w:pPr>
              <w:pStyle w:val="TableData"/>
            </w:pPr>
            <w:r w:rsidRPr="4FCD93D0">
              <w:t xml:space="preserve">   Non-IDPoo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6" w14:textId="7502D88F" w:rsidR="003D7802" w:rsidRDefault="00B25687" w:rsidP="00B25687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7" w14:textId="6BB2C27C" w:rsidR="003D7802" w:rsidRDefault="00B25687" w:rsidP="00B25687">
            <w:pPr>
              <w:pStyle w:val="TableData"/>
              <w:tabs>
                <w:tab w:val="left" w:pos="60"/>
              </w:tabs>
            </w:pPr>
            <w:r>
              <w:tab/>
            </w:r>
            <w:r w:rsidR="00484965">
              <w:t>-</w:t>
            </w:r>
          </w:p>
        </w:tc>
      </w:tr>
      <w:tr w:rsidR="003D7802" w14:paraId="2D784DCC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9" w14:textId="77777777" w:rsidR="003D7802" w:rsidRDefault="00484965" w:rsidP="00F570C6">
            <w:pPr>
              <w:pStyle w:val="TableData"/>
            </w:pPr>
            <w:r w:rsidRPr="4FCD93D0">
              <w:t xml:space="preserve">   IDPoor 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A" w14:textId="4994F5DE" w:rsidR="003D7802" w:rsidRDefault="00B25687" w:rsidP="001D0F8D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3</w:t>
            </w:r>
            <w:r w:rsidR="00D84AD1">
              <w:tab/>
              <w:t>(0.1)</w:t>
            </w:r>
            <w:r w:rsidR="00D84AD1">
              <w:tab/>
            </w:r>
            <w:r w:rsidR="0036428D">
              <w:t xml:space="preserve"> 0.1  </w:t>
            </w:r>
            <w:r w:rsidR="00432594">
              <w:t xml:space="preserve"> </w:t>
            </w:r>
            <w:r w:rsidR="0036428D">
              <w:t>to  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B" w14:textId="77777777" w:rsidR="003D7802" w:rsidRDefault="00484965" w:rsidP="00F570C6">
            <w:pPr>
              <w:pStyle w:val="TableData"/>
            </w:pPr>
            <w:r>
              <w:t>0.1</w:t>
            </w:r>
          </w:p>
        </w:tc>
      </w:tr>
      <w:tr w:rsidR="003D7802" w14:paraId="2D784DD0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D" w14:textId="77777777" w:rsidR="003D7802" w:rsidRDefault="00484965" w:rsidP="00F570C6">
            <w:pPr>
              <w:pStyle w:val="TableData"/>
            </w:pPr>
            <w:r w:rsidRPr="4FCD93D0">
              <w:t xml:space="preserve">   IDPoor 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E" w14:textId="7803EC81" w:rsidR="003D7802" w:rsidRDefault="00484965" w:rsidP="0036428D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36428D">
              <w:tab/>
              <w:t>(0.</w:t>
            </w:r>
            <w:r w:rsidR="00417943">
              <w:t>2)</w:t>
            </w:r>
            <w:r w:rsidR="00417943">
              <w:tab/>
              <w:t xml:space="preserve">-0.5  </w:t>
            </w:r>
            <w:r w:rsidR="00432594">
              <w:t xml:space="preserve"> </w:t>
            </w:r>
            <w:r w:rsidR="00417943">
              <w:t>to  0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CF" w14:textId="77777777" w:rsidR="003D7802" w:rsidRDefault="00484965" w:rsidP="00F570C6">
            <w:pPr>
              <w:pStyle w:val="TableData"/>
            </w:pPr>
            <w:r>
              <w:t>0.4</w:t>
            </w:r>
          </w:p>
        </w:tc>
      </w:tr>
      <w:tr w:rsidR="003D7802" w14:paraId="2D784DD4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1" w14:textId="77777777" w:rsidR="003D7802" w:rsidRDefault="00484965" w:rsidP="00F570C6">
            <w:pPr>
              <w:pStyle w:val="TableData"/>
            </w:pPr>
            <w:r>
              <w:t xml:space="preserve">   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2" w14:textId="2E32C96A" w:rsidR="003D7802" w:rsidRDefault="00B25687" w:rsidP="001D0F8D">
            <w:pPr>
              <w:pStyle w:val="TableData"/>
              <w:tabs>
                <w:tab w:val="left" w:pos="65"/>
                <w:tab w:val="left" w:pos="870"/>
                <w:tab w:val="left" w:pos="1490"/>
              </w:tabs>
            </w:pPr>
            <w:r>
              <w:tab/>
            </w:r>
            <w:r w:rsidR="00484965">
              <w:t>0.15*</w:t>
            </w:r>
            <w:r w:rsidR="00417943">
              <w:tab/>
            </w:r>
            <w:r w:rsidR="00432594">
              <w:t>(0.05)</w:t>
            </w:r>
            <w:r w:rsidR="00432594">
              <w:tab/>
              <w:t xml:space="preserve"> 0.05 to </w:t>
            </w:r>
            <w:r w:rsidR="002B3C56">
              <w:t xml:space="preserve"> 0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3" w14:textId="77777777" w:rsidR="003D7802" w:rsidRDefault="00484965" w:rsidP="00F570C6">
            <w:pPr>
              <w:pStyle w:val="TableData"/>
            </w:pPr>
            <w:r>
              <w:t>0.07</w:t>
            </w:r>
          </w:p>
        </w:tc>
      </w:tr>
      <w:tr w:rsidR="003D7802" w14:paraId="2D784DD8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5" w14:textId="77777777" w:rsidR="003D7802" w:rsidRDefault="00484965" w:rsidP="00F570C6">
            <w:pPr>
              <w:pStyle w:val="TableData"/>
              <w:rPr>
                <w:vertAlign w:val="superscript"/>
              </w:rPr>
            </w:pPr>
            <w:r>
              <w:t>Educat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6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7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</w:tr>
      <w:tr w:rsidR="003D7802" w14:paraId="2D784DDC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9" w14:textId="77777777" w:rsidR="003D7802" w:rsidRDefault="00484965" w:rsidP="00F570C6">
            <w:pPr>
              <w:pStyle w:val="TableData"/>
            </w:pPr>
            <w:r>
              <w:t xml:space="preserve">   No formal educat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A" w14:textId="093AE1F6" w:rsidR="003D7802" w:rsidRDefault="00B25687" w:rsidP="00B25687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B" w14:textId="32FB3F28" w:rsidR="003D7802" w:rsidRDefault="00B25687" w:rsidP="00B25687">
            <w:pPr>
              <w:pStyle w:val="TableData"/>
              <w:tabs>
                <w:tab w:val="left" w:pos="60"/>
              </w:tabs>
            </w:pPr>
            <w:r>
              <w:tab/>
            </w:r>
            <w:r w:rsidR="00484965">
              <w:t>-</w:t>
            </w:r>
          </w:p>
        </w:tc>
      </w:tr>
      <w:tr w:rsidR="003D7802" w14:paraId="2D784DE0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D" w14:textId="77777777" w:rsidR="003D7802" w:rsidRDefault="00484965" w:rsidP="00F570C6">
            <w:pPr>
              <w:pStyle w:val="TableData"/>
            </w:pPr>
            <w:r>
              <w:t xml:space="preserve">   Primary school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E" w14:textId="4B1D8A98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20**</w:t>
            </w:r>
            <w:r w:rsidR="002B3C56">
              <w:tab/>
              <w:t>(</w:t>
            </w:r>
            <w:r w:rsidR="00315705">
              <w:t>0.04)</w:t>
            </w:r>
            <w:r w:rsidR="00315705">
              <w:tab/>
            </w:r>
            <w:r w:rsidR="00277E3C">
              <w:t>-0.28 to -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DF" w14:textId="77777777" w:rsidR="003D7802" w:rsidRDefault="00484965" w:rsidP="00F570C6">
            <w:pPr>
              <w:pStyle w:val="TableData"/>
            </w:pPr>
            <w:r>
              <w:t>0.02</w:t>
            </w:r>
          </w:p>
        </w:tc>
      </w:tr>
      <w:tr w:rsidR="003D7802" w14:paraId="2D784DE4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1" w14:textId="77777777" w:rsidR="003D7802" w:rsidRDefault="00484965" w:rsidP="00F570C6">
            <w:pPr>
              <w:pStyle w:val="TableData"/>
            </w:pPr>
            <w:r>
              <w:t xml:space="preserve">   Secondary school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2" w14:textId="7E56FE0E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15**</w:t>
            </w:r>
            <w:r w:rsidR="00277E3C">
              <w:tab/>
              <w:t>(0.0</w:t>
            </w:r>
            <w:r w:rsidR="00476CAF">
              <w:t>3</w:t>
            </w:r>
            <w:r w:rsidR="00277E3C">
              <w:t>)</w:t>
            </w:r>
            <w:r w:rsidR="00046ABD">
              <w:tab/>
              <w:t>-0.21 to -0.09</w:t>
            </w:r>
            <w:r w:rsidR="00277E3C">
              <w:tab/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3" w14:textId="77777777" w:rsidR="003D7802" w:rsidRDefault="00484965" w:rsidP="00F570C6">
            <w:pPr>
              <w:pStyle w:val="TableData"/>
            </w:pPr>
            <w:r>
              <w:t>0.04</w:t>
            </w:r>
          </w:p>
        </w:tc>
      </w:tr>
      <w:tr w:rsidR="003D7802" w14:paraId="2D784DE8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5" w14:textId="77777777" w:rsidR="003D7802" w:rsidRDefault="00484965" w:rsidP="00F570C6">
            <w:pPr>
              <w:pStyle w:val="TableData"/>
            </w:pPr>
            <w:r>
              <w:t xml:space="preserve">   University graduat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6" w14:textId="437B5FE2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046ABD">
              <w:tab/>
              <w:t>(</w:t>
            </w:r>
            <w:r w:rsidR="00BF2CD7">
              <w:t>0.2)</w:t>
            </w:r>
            <w:r w:rsidR="00BF2CD7">
              <w:tab/>
              <w:t xml:space="preserve">-0.5   to  0.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7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DEC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9" w14:textId="77777777" w:rsidR="003D7802" w:rsidRDefault="00484965" w:rsidP="00F570C6">
            <w:pPr>
              <w:pStyle w:val="TableData"/>
            </w:pPr>
            <w:r>
              <w:t xml:space="preserve">   Vocational train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A" w14:textId="1D0E4B31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2</w:t>
            </w:r>
            <w:r w:rsidR="00BF2CD7">
              <w:tab/>
              <w:t>(0.3)</w:t>
            </w:r>
            <w:r w:rsidR="00BF2CD7">
              <w:tab/>
            </w:r>
            <w:r w:rsidR="007B34B2">
              <w:t>-0.8   to  0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B" w14:textId="77777777" w:rsidR="003D7802" w:rsidRDefault="00484965" w:rsidP="00F570C6">
            <w:pPr>
              <w:pStyle w:val="TableData"/>
            </w:pPr>
            <w:r>
              <w:t>0.5</w:t>
            </w:r>
          </w:p>
        </w:tc>
      </w:tr>
      <w:tr w:rsidR="003D7802" w14:paraId="2D784DEE" w14:textId="77777777" w:rsidTr="00046ABD">
        <w:trPr>
          <w:trHeight w:val="144"/>
        </w:trPr>
        <w:tc>
          <w:tcPr>
            <w:tcW w:w="7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D" w14:textId="77777777" w:rsidR="003D7802" w:rsidRDefault="00484965" w:rsidP="00F570C6">
            <w:pPr>
              <w:pStyle w:val="TableData"/>
            </w:pPr>
            <w:r>
              <w:t># times pit overflowed since ADP installed</w:t>
            </w:r>
          </w:p>
        </w:tc>
      </w:tr>
      <w:tr w:rsidR="003D7802" w14:paraId="2D784DF2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EF" w14:textId="77777777" w:rsidR="003D7802" w:rsidRDefault="00484965" w:rsidP="00F570C6">
            <w:pPr>
              <w:pStyle w:val="TableData"/>
            </w:pPr>
            <w:r>
              <w:t xml:space="preserve">   Nev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0" w14:textId="17835D75" w:rsidR="003D7802" w:rsidRDefault="00B25687" w:rsidP="00B25687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1" w14:textId="3D9851B5" w:rsidR="003D7802" w:rsidRDefault="00B25687" w:rsidP="00B25687">
            <w:pPr>
              <w:pStyle w:val="TableData"/>
              <w:tabs>
                <w:tab w:val="left" w:pos="60"/>
              </w:tabs>
            </w:pPr>
            <w:r>
              <w:tab/>
            </w:r>
            <w:r w:rsidR="00484965">
              <w:t>-</w:t>
            </w:r>
          </w:p>
        </w:tc>
      </w:tr>
      <w:tr w:rsidR="003D7802" w14:paraId="2D784DF6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3" w14:textId="77777777" w:rsidR="003D7802" w:rsidRDefault="00484965" w:rsidP="00F570C6">
            <w:pPr>
              <w:pStyle w:val="TableData"/>
            </w:pPr>
            <w:r>
              <w:t xml:space="preserve">   1-3 tim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4" w14:textId="46B7E9F1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58**</w:t>
            </w:r>
            <w:r w:rsidR="0058143B">
              <w:tab/>
              <w:t>(0.06)</w:t>
            </w:r>
            <w:r w:rsidR="0058143B">
              <w:tab/>
            </w:r>
            <w:r w:rsidR="00014D5F">
              <w:t>-0.70 to -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5" w14:textId="77777777" w:rsidR="003D7802" w:rsidRDefault="00484965" w:rsidP="00F570C6">
            <w:pPr>
              <w:pStyle w:val="TableData"/>
            </w:pPr>
            <w:r>
              <w:t>0.01</w:t>
            </w:r>
          </w:p>
        </w:tc>
      </w:tr>
      <w:tr w:rsidR="003D7802" w14:paraId="2D784DFA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7" w14:textId="77777777" w:rsidR="003D7802" w:rsidRDefault="00484965" w:rsidP="00F570C6">
            <w:pPr>
              <w:pStyle w:val="TableData"/>
            </w:pPr>
            <w:r>
              <w:t xml:space="preserve">   4-10 tim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8" w14:textId="687BA879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61**</w:t>
            </w:r>
            <w:r w:rsidR="00014D5F">
              <w:tab/>
              <w:t>(0.07)</w:t>
            </w:r>
            <w:r w:rsidR="00014D5F">
              <w:tab/>
            </w:r>
            <w:r w:rsidR="00CE7634">
              <w:t>-0.75 to -0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9" w14:textId="77777777" w:rsidR="003D7802" w:rsidRDefault="00484965" w:rsidP="00F570C6">
            <w:pPr>
              <w:pStyle w:val="TableData"/>
            </w:pPr>
            <w:r>
              <w:t>0.01</w:t>
            </w:r>
          </w:p>
        </w:tc>
      </w:tr>
      <w:tr w:rsidR="003D7802" w14:paraId="2D784DFE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B" w14:textId="77777777" w:rsidR="003D7802" w:rsidRDefault="00484965" w:rsidP="00F570C6">
            <w:pPr>
              <w:pStyle w:val="TableData"/>
            </w:pPr>
            <w:r>
              <w:t xml:space="preserve">   More than 10 tim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C" w14:textId="02ACE09E" w:rsidR="003D7802" w:rsidRDefault="00484965" w:rsidP="002B3C56">
            <w:pPr>
              <w:pStyle w:val="TableData"/>
              <w:tabs>
                <w:tab w:val="left" w:pos="870"/>
                <w:tab w:val="left" w:pos="1470"/>
              </w:tabs>
            </w:pPr>
            <w:r>
              <w:t>-0.66***</w:t>
            </w:r>
            <w:r w:rsidR="00CE7634">
              <w:tab/>
            </w:r>
            <w:r w:rsidR="00162FA1">
              <w:t>(0.07)</w:t>
            </w:r>
            <w:r w:rsidR="00162FA1">
              <w:tab/>
              <w:t>-0.80 to -0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D" w14:textId="77777777" w:rsidR="003D7802" w:rsidRDefault="00484965" w:rsidP="00F570C6">
            <w:pPr>
              <w:pStyle w:val="TableData"/>
            </w:pPr>
            <w:r>
              <w:t>0.007</w:t>
            </w:r>
          </w:p>
        </w:tc>
      </w:tr>
      <w:tr w:rsidR="003D7802" w14:paraId="2D784E02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DFF" w14:textId="77777777" w:rsidR="003D7802" w:rsidRDefault="00484965" w:rsidP="00F570C6">
            <w:pPr>
              <w:pStyle w:val="TableData"/>
            </w:pPr>
            <w:r>
              <w:t>Constan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00" w14:textId="0F013528" w:rsidR="003D7802" w:rsidRDefault="00103E96" w:rsidP="001D0F8D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1.6***</w:t>
            </w:r>
            <w:r w:rsidR="00162FA1">
              <w:tab/>
              <w:t>(</w:t>
            </w:r>
            <w:r w:rsidR="007239EC">
              <w:t>0.1)</w:t>
            </w:r>
            <w:r w:rsidR="007239EC">
              <w:tab/>
              <w:t xml:space="preserve"> 1.4   to  </w:t>
            </w:r>
            <w:r w:rsidR="001220AB">
              <w:t>1.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01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E05" w14:textId="77777777" w:rsidTr="00046ABD">
        <w:trPr>
          <w:trHeight w:val="144"/>
        </w:trPr>
        <w:tc>
          <w:tcPr>
            <w:tcW w:w="3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03" w14:textId="77777777" w:rsidR="003D7802" w:rsidRDefault="00484965" w:rsidP="00F570C6">
            <w:pPr>
              <w:pStyle w:val="TableData"/>
            </w:pPr>
            <w:r>
              <w:t>Observations</w:t>
            </w:r>
          </w:p>
        </w:tc>
        <w:tc>
          <w:tcPr>
            <w:tcW w:w="381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04" w14:textId="77777777" w:rsidR="003D7802" w:rsidRDefault="00484965" w:rsidP="00F570C6">
            <w:pPr>
              <w:pStyle w:val="TableData"/>
              <w:jc w:val="center"/>
            </w:pPr>
            <w:r>
              <w:t>700</w:t>
            </w:r>
          </w:p>
        </w:tc>
      </w:tr>
      <w:tr w:rsidR="003D7802" w14:paraId="2D784E08" w14:textId="77777777" w:rsidTr="00046ABD">
        <w:trPr>
          <w:trHeight w:val="144"/>
        </w:trPr>
        <w:tc>
          <w:tcPr>
            <w:tcW w:w="3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06" w14:textId="77777777" w:rsidR="003D7802" w:rsidRDefault="00484965" w:rsidP="00F570C6">
            <w:pPr>
              <w:pStyle w:val="TableData"/>
            </w:pPr>
            <w:r>
              <w:t>Adjusted R-Squared</w:t>
            </w:r>
          </w:p>
        </w:tc>
        <w:tc>
          <w:tcPr>
            <w:tcW w:w="3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07" w14:textId="77777777" w:rsidR="003D7802" w:rsidRDefault="00484965" w:rsidP="00F570C6">
            <w:pPr>
              <w:pStyle w:val="TableData"/>
              <w:jc w:val="center"/>
            </w:pPr>
            <w:r>
              <w:t>0.12</w:t>
            </w:r>
          </w:p>
        </w:tc>
      </w:tr>
    </w:tbl>
    <w:p w14:paraId="18302027" w14:textId="77777777" w:rsidR="00511E60" w:rsidRDefault="00511E60" w:rsidP="00511E60">
      <w:pPr>
        <w:pStyle w:val="Normalsmall"/>
      </w:pPr>
    </w:p>
    <w:p w14:paraId="2D784E09" w14:textId="0F284D74" w:rsidR="003D7802" w:rsidRDefault="00484965" w:rsidP="00F570C6">
      <w:pPr>
        <w:pStyle w:val="Normalsmall"/>
      </w:pPr>
      <w:r w:rsidRPr="4FCD93D0">
        <w:t xml:space="preserve">1: All </w:t>
      </w:r>
      <w:r w:rsidRPr="000B1407">
        <w:t>coefficients</w:t>
      </w:r>
      <w:r w:rsidRPr="4FCD93D0">
        <w:t xml:space="preserve"> of categorical variables are in reference to the first response indicated (e.g., “Non-IDPoor” and “No formal education”). Thus, all coefficients describe the difference between a given response and the reference response.</w:t>
      </w:r>
    </w:p>
    <w:p w14:paraId="2D784E0A" w14:textId="77777777" w:rsidR="003D7802" w:rsidRDefault="00484965" w:rsidP="00F570C6">
      <w:pPr>
        <w:pStyle w:val="Normalsmall"/>
      </w:pPr>
      <w:r>
        <w:t>* p&lt;0.1; ** p&lt;0.05; *** p&lt;0.01</w:t>
      </w:r>
    </w:p>
    <w:sectPr w:rsidR="003D7802" w:rsidSect="004A119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4D5F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ABD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3E9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74F6"/>
    <w:rsid w:val="00120E95"/>
    <w:rsid w:val="001220AB"/>
    <w:rsid w:val="00122BCA"/>
    <w:rsid w:val="0012756A"/>
    <w:rsid w:val="00131615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2FA1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0F8D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76FBE"/>
    <w:rsid w:val="00277E3C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3C56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15705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5FA8"/>
    <w:rsid w:val="0034726F"/>
    <w:rsid w:val="003537AD"/>
    <w:rsid w:val="00354FAD"/>
    <w:rsid w:val="0036127F"/>
    <w:rsid w:val="0036250C"/>
    <w:rsid w:val="00362697"/>
    <w:rsid w:val="0036428D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17943"/>
    <w:rsid w:val="0042075C"/>
    <w:rsid w:val="0042275B"/>
    <w:rsid w:val="00425DE5"/>
    <w:rsid w:val="00427F04"/>
    <w:rsid w:val="0043259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6CAF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1194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43B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5A46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3E0B"/>
    <w:rsid w:val="006F4195"/>
    <w:rsid w:val="006F4EF9"/>
    <w:rsid w:val="00700169"/>
    <w:rsid w:val="00701923"/>
    <w:rsid w:val="00702DF0"/>
    <w:rsid w:val="007049E9"/>
    <w:rsid w:val="00704C45"/>
    <w:rsid w:val="0071585B"/>
    <w:rsid w:val="00716E48"/>
    <w:rsid w:val="007239EC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2B15"/>
    <w:rsid w:val="007A4F0A"/>
    <w:rsid w:val="007A6378"/>
    <w:rsid w:val="007A7E83"/>
    <w:rsid w:val="007B0E10"/>
    <w:rsid w:val="007B34B2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D7D2F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5EC7"/>
    <w:rsid w:val="00866AED"/>
    <w:rsid w:val="008717F8"/>
    <w:rsid w:val="00872E06"/>
    <w:rsid w:val="00873E05"/>
    <w:rsid w:val="0087401E"/>
    <w:rsid w:val="00874FDB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19EC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B3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7B4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64E5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2445"/>
    <w:rsid w:val="00A74179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B00748"/>
    <w:rsid w:val="00B016B5"/>
    <w:rsid w:val="00B04BFC"/>
    <w:rsid w:val="00B052C2"/>
    <w:rsid w:val="00B06991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5687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2CD7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441D"/>
    <w:rsid w:val="00CC68CE"/>
    <w:rsid w:val="00CD0C96"/>
    <w:rsid w:val="00CD1073"/>
    <w:rsid w:val="00CD123B"/>
    <w:rsid w:val="00CD5F3C"/>
    <w:rsid w:val="00CD7445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634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AD1"/>
    <w:rsid w:val="00D84DDB"/>
    <w:rsid w:val="00D85F4A"/>
    <w:rsid w:val="00D870B6"/>
    <w:rsid w:val="00D8715F"/>
    <w:rsid w:val="00D87635"/>
    <w:rsid w:val="00D90FB4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6EC1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3DD4"/>
    <w:rsid w:val="00F2453B"/>
    <w:rsid w:val="00F247E5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275C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44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6405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610</cp:revision>
  <dcterms:created xsi:type="dcterms:W3CDTF">2024-04-25T19:06:00Z</dcterms:created>
  <dcterms:modified xsi:type="dcterms:W3CDTF">2025-03-1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